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0CB1F6">
      <w:pPr>
        <w:tabs>
          <w:tab w:val="left" w:pos="396"/>
          <w:tab w:val="left" w:pos="768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spacing w:after="0" w:line="360" w:lineRule="auto"/>
        <w:jc w:val="left"/>
        <w:textAlignment w:val="baseline"/>
        <w:rPr>
          <w:rFonts w:hint="default" w:ascii="Times New Roman" w:hAnsi="Times New Roman" w:eastAsia="한양신명조" w:cs="Times New Roman"/>
          <w:kern w:val="0"/>
          <w:sz w:val="24"/>
          <w:szCs w:val="24"/>
        </w:rPr>
      </w:pPr>
      <w:r>
        <w:rPr>
          <w:rFonts w:hint="default" w:ascii="Times New Roman" w:hAnsi="Times New Roman" w:eastAsia="한양신명조" w:cs="Times New Roman"/>
          <w:b/>
          <w:bCs/>
          <w:kern w:val="0"/>
          <w:sz w:val="24"/>
          <w:szCs w:val="24"/>
        </w:rPr>
        <w:t>Supplementary TABLE 1</w:t>
      </w: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t xml:space="preserve">. Confirmatory </w:t>
      </w: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t>f</w:t>
      </w: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t>actor analysis and reliability analysis (N=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388</w:t>
      </w: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t>)</w:t>
      </w:r>
    </w:p>
    <w:tbl>
      <w:tblPr>
        <w:tblStyle w:val="5"/>
        <w:tblpPr w:leftFromText="180" w:rightFromText="180" w:vertAnchor="text" w:horzAnchor="page" w:tblpX="1519" w:tblpY="411"/>
        <w:tblOverlap w:val="never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018"/>
        <w:gridCol w:w="952"/>
        <w:gridCol w:w="1571"/>
        <w:gridCol w:w="1009"/>
        <w:gridCol w:w="822"/>
        <w:gridCol w:w="882"/>
        <w:gridCol w:w="996"/>
      </w:tblGrid>
      <w:tr w14:paraId="38290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ECF4D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09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D075DC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atent variable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DE13BA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Observed variables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8A3AD6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tandard factor</w:t>
            </w: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oading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F4DF34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9C297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1E556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VE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446580">
            <w:pPr>
              <w:wordWrap/>
              <w:spacing w:after="0" w:line="240" w:lineRule="auto"/>
              <w:jc w:val="center"/>
              <w:textAlignment w:val="baseline"/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한양신명조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R</w:t>
            </w:r>
          </w:p>
        </w:tc>
      </w:tr>
      <w:tr w14:paraId="4DBBF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295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ap</w:t>
            </w: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3AA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 efficac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A3F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D3B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15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7E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C51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7D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2</w:t>
            </w:r>
          </w:p>
        </w:tc>
      </w:tr>
      <w:tr w14:paraId="17DB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591C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251B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42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FA6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4D1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3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DE1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AB9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A95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838C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8687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5A8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775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C7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342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9E4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C2C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769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C7AA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9140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18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F2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CB9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98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CA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62A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AEE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A37D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AE40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71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D02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6D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66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5D2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D2F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028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73BF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1944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BD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CA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C1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CF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DD1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93E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A61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251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82B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e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EF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B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2628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293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4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5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15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5</w:t>
            </w:r>
          </w:p>
        </w:tc>
      </w:tr>
      <w:tr w14:paraId="4A39E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9B86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8450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CC7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9E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FF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1BB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02C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D64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A43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35B7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64C1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CA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559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163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FF5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9F9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30C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FAE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DD4F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0108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39B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5E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D4A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A4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209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41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BDF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2092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3723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C4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6AF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6F5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9CD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41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6AC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B38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8E24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0958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2F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1D9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236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C80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B1A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F3B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002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CE7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D9B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lience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09F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E5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1A00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B9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CA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7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94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7</w:t>
            </w:r>
          </w:p>
        </w:tc>
      </w:tr>
      <w:tr w14:paraId="0AC02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F3CF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5EBB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D9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92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15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E3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FED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143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093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D236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2D94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C3D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D5B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D49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DD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F2B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2A0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BC8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F1D4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583B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F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DB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F5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A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AE7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1A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93B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D5E4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DA32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77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DF9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2D1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79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1B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8E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28D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D45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3A0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ism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C02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B6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D9F3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3F4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68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4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C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</w:tr>
      <w:tr w14:paraId="4931F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5963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3093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EDA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60D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B2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28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85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21D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73A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2F15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97E5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6D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2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A0D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3B7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B5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C6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02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9B1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DD6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ent Nurse Stress Index Scale</w:t>
            </w: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86C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emic load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B3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89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F0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E6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4E6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4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5A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</w:t>
            </w:r>
          </w:p>
        </w:tc>
      </w:tr>
      <w:tr w14:paraId="04B72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738A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B47A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2DB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6D0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53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CD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832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D51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79F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34F1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29DB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60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20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81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141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403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E7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46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84AE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60A1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D11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49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7FD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8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75F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A52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7D6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E29D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A9B7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12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801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ABA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163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84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0C1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2C1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F9F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C12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concern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8A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B24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6F3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E4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80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1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478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6</w:t>
            </w:r>
          </w:p>
        </w:tc>
      </w:tr>
      <w:tr w14:paraId="2CF82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E181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E815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7D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7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560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688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366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687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9DA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388E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5D04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EA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D8C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59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C35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2C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20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01B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4B13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62E2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73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504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80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335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05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CD5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B10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4DB6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6600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4F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3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58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C4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615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F3D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E6B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2AEC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3C32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B82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/>
                <w:kern w:val="0"/>
                <w:sz w:val="24"/>
                <w:szCs w:val="24"/>
                <w:u w:val="none"/>
                <w:lang w:val="en-US" w:eastAsia="zh-CN" w:bidi="ar"/>
              </w:rPr>
              <w:t>S1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F4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AB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0C7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4D0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1E5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C72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8D6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9CB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ace worrie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382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79D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EBF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E0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C6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4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75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4</w:t>
            </w:r>
          </w:p>
        </w:tc>
      </w:tr>
      <w:tr w14:paraId="5046A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BCDA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02AB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C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5A0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423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B2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5F1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8A1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182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163F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A13F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DB4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C0D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968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A0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0C7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331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D90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34DD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06E7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BB3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D2B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27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9C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25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3C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4D3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2217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1C73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471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F08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7A2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A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86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05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312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6BE1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1BC6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953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F02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D52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88C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58E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C6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91E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DA56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B474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812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3FB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CBC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5A0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22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7E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D36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F79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FD4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sonal problem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79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6AC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F95B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7F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74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6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8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1</w:t>
            </w:r>
          </w:p>
        </w:tc>
      </w:tr>
      <w:tr w14:paraId="0BFF0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85C8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1EF1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F8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DD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51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CA7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128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6DF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E89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B5AD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7BAE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FEB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00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1A3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6A4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D4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D0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4B5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0CE8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ED01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C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DA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3A6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518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79E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04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A4A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97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care Education Micro Learning Environment Measure</w:t>
            </w: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CCD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ff attitudes and behavior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55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8CC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72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803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5D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9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0D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5</w:t>
            </w:r>
          </w:p>
        </w:tc>
      </w:tr>
      <w:tr w14:paraId="18160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8F56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BAD2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3D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9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8FE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ECB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FB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D59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B2D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2F93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7D9F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328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D8F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09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63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01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0BF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34D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5459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ED5D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50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5E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23E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9FD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4F60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962D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454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6F3A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C985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0CC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70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F96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7A7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914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81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89C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17CE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3E50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22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53A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1E3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C3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30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3D70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B04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98F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A2F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aching qualit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129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C8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C0E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BDD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C5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6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A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3</w:t>
            </w:r>
          </w:p>
        </w:tc>
      </w:tr>
      <w:tr w14:paraId="6E999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DECE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5CEB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026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910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68C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A55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FE8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F26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D05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F1CE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C83D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28C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147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525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556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8C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852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595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5331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A6FD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2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C86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E2B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FCE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C69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4CA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779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3519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1C08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990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259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E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0F3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542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5C2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602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4E91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02DC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0B1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EE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83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5CE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15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573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A2C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10A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essional identity</w:t>
            </w:r>
          </w:p>
        </w:tc>
        <w:tc>
          <w:tcPr>
            <w:tcW w:w="109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C60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essional identit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FC7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97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9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AF7D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47A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32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6</w:t>
            </w:r>
          </w:p>
        </w:tc>
        <w:tc>
          <w:tcPr>
            <w:tcW w:w="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4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3</w:t>
            </w:r>
          </w:p>
        </w:tc>
      </w:tr>
      <w:tr w14:paraId="4BAF5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D05E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6B75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4CF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2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BC2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6E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6B8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E96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540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F29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383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804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F88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32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92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2DB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E6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1F3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15C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B859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A6A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B55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4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8BC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F7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D0F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183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8EC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832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C4B5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99F3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023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5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2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A3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3E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B06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79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EEF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77C8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14F6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58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6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FAE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858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44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7E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D59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271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8FF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FE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28B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7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3D2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30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01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A64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40A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98E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B6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E4E0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F5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8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DE1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CC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A39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A90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66F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73E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9A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B10F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A7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9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8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A45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9C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2D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92C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9F0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3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06DA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4064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9E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0</w:t>
            </w:r>
          </w:p>
        </w:tc>
        <w:tc>
          <w:tcPr>
            <w:tcW w:w="8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97C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7C1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007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lang w:val="en-US" w:eastAsia="zh-CN" w:bidi="ar"/>
              </w:rPr>
              <w:t>***</w:t>
            </w:r>
          </w:p>
        </w:tc>
        <w:tc>
          <w:tcPr>
            <w:tcW w:w="4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669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792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04047798">
      <w:pPr>
        <w:tabs>
          <w:tab w:val="left" w:pos="396"/>
          <w:tab w:val="left" w:pos="768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after="0" w:line="240" w:lineRule="auto"/>
        <w:textAlignment w:val="baseline"/>
        <w:rPr>
          <w:rFonts w:hint="default" w:ascii="Times New Roman" w:hAnsi="Times New Roman" w:eastAsia="굴림" w:cs="Times New Roman"/>
          <w:kern w:val="0"/>
          <w:sz w:val="24"/>
          <w:szCs w:val="24"/>
        </w:rPr>
        <w:sectPr>
          <w:headerReference r:id="rId5" w:type="default"/>
          <w:pgSz w:w="11906" w:h="16838"/>
          <w:pgMar w:top="1701" w:right="1440" w:bottom="1440" w:left="1440" w:header="851" w:footer="992" w:gutter="0"/>
          <w:cols w:space="425" w:num="1"/>
          <w:docGrid w:linePitch="360" w:charSpace="0"/>
        </w:sectPr>
      </w:pP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t>SE=standard error, CR=composite reliability, AVE=average variance extracted</w:t>
      </w:r>
      <w:r>
        <w:rPr>
          <w:rFonts w:hint="default" w:ascii="Times New Roman" w:hAnsi="Times New Roman" w:eastAsia="한양신명조" w:cs="Times New Roman"/>
          <w:kern w:val="0"/>
          <w:sz w:val="24"/>
          <w:szCs w:val="24"/>
        </w:rPr>
        <w:br w:type="page"/>
      </w:r>
    </w:p>
    <w:p w14:paraId="033C0E3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함초롬바탕">
    <w:altName w:val="Malgun Gothic Semilight"/>
    <w:panose1 w:val="020B0804000101010101"/>
    <w:charset w:val="81"/>
    <w:family w:val="roman"/>
    <w:pitch w:val="default"/>
    <w:sig w:usb0="00000000" w:usb1="00000000" w:usb2="041FFFFF" w:usb3="00000000" w:csb0="001F01F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  <w:font w:name="Gul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한양신명조">
    <w:altName w:val="Malgun Gothic"/>
    <w:panose1 w:val="00000000000000000000"/>
    <w:charset w:val="81"/>
    <w:family w:val="roman"/>
    <w:pitch w:val="default"/>
    <w:sig w:usb0="00000000" w:usb1="00000000" w:usb2="00000010" w:usb3="00000000" w:csb0="00080000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Batang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06814672"/>
      <w:docPartObj>
        <w:docPartGallery w:val="AutoText"/>
      </w:docPartObj>
    </w:sdtPr>
    <w:sdtContent>
      <w:p w14:paraId="67BF5886"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30C"/>
    <w:rsid w:val="000010F2"/>
    <w:rsid w:val="0001132D"/>
    <w:rsid w:val="00031AF4"/>
    <w:rsid w:val="00093165"/>
    <w:rsid w:val="000940CA"/>
    <w:rsid w:val="00096025"/>
    <w:rsid w:val="000C030C"/>
    <w:rsid w:val="000F60C1"/>
    <w:rsid w:val="00105F50"/>
    <w:rsid w:val="0013205D"/>
    <w:rsid w:val="001361FB"/>
    <w:rsid w:val="00137D2E"/>
    <w:rsid w:val="001619FA"/>
    <w:rsid w:val="00181963"/>
    <w:rsid w:val="001F3332"/>
    <w:rsid w:val="0022606A"/>
    <w:rsid w:val="00236BF6"/>
    <w:rsid w:val="00245D2C"/>
    <w:rsid w:val="00266A3D"/>
    <w:rsid w:val="0028104D"/>
    <w:rsid w:val="0029214F"/>
    <w:rsid w:val="002C4C3C"/>
    <w:rsid w:val="002C68F7"/>
    <w:rsid w:val="002C73DE"/>
    <w:rsid w:val="002E131E"/>
    <w:rsid w:val="002F2581"/>
    <w:rsid w:val="003A2C0F"/>
    <w:rsid w:val="003A6AAC"/>
    <w:rsid w:val="003D6BF3"/>
    <w:rsid w:val="003E10D2"/>
    <w:rsid w:val="003F2683"/>
    <w:rsid w:val="00447CFE"/>
    <w:rsid w:val="004A2D86"/>
    <w:rsid w:val="005354E3"/>
    <w:rsid w:val="00562FF0"/>
    <w:rsid w:val="00643821"/>
    <w:rsid w:val="006509C1"/>
    <w:rsid w:val="00650DFC"/>
    <w:rsid w:val="00675461"/>
    <w:rsid w:val="00676D9A"/>
    <w:rsid w:val="006B25E9"/>
    <w:rsid w:val="006C4286"/>
    <w:rsid w:val="006E04AA"/>
    <w:rsid w:val="006E366F"/>
    <w:rsid w:val="006F53B6"/>
    <w:rsid w:val="00700186"/>
    <w:rsid w:val="00707B5D"/>
    <w:rsid w:val="007427EA"/>
    <w:rsid w:val="00795BA9"/>
    <w:rsid w:val="00824DDC"/>
    <w:rsid w:val="00842F01"/>
    <w:rsid w:val="00846B89"/>
    <w:rsid w:val="00856ECF"/>
    <w:rsid w:val="0088140C"/>
    <w:rsid w:val="008A58A2"/>
    <w:rsid w:val="008B3E97"/>
    <w:rsid w:val="008E1AE5"/>
    <w:rsid w:val="008E460C"/>
    <w:rsid w:val="00914827"/>
    <w:rsid w:val="00926D68"/>
    <w:rsid w:val="00971458"/>
    <w:rsid w:val="00991899"/>
    <w:rsid w:val="009B3BDF"/>
    <w:rsid w:val="00A32688"/>
    <w:rsid w:val="00AA4235"/>
    <w:rsid w:val="00AB51A9"/>
    <w:rsid w:val="00AF5D5B"/>
    <w:rsid w:val="00BB0EFF"/>
    <w:rsid w:val="00BB271C"/>
    <w:rsid w:val="00BB46EA"/>
    <w:rsid w:val="00BB7289"/>
    <w:rsid w:val="00BC3376"/>
    <w:rsid w:val="00BF2813"/>
    <w:rsid w:val="00BF2B33"/>
    <w:rsid w:val="00C75F0A"/>
    <w:rsid w:val="00C84D75"/>
    <w:rsid w:val="00CA7AE1"/>
    <w:rsid w:val="00D8075D"/>
    <w:rsid w:val="00DC72D8"/>
    <w:rsid w:val="00DD615A"/>
    <w:rsid w:val="00E20C5A"/>
    <w:rsid w:val="00E35DA7"/>
    <w:rsid w:val="00E4212B"/>
    <w:rsid w:val="00E463FC"/>
    <w:rsid w:val="00E540DD"/>
    <w:rsid w:val="00E64781"/>
    <w:rsid w:val="00E84232"/>
    <w:rsid w:val="00EA13E0"/>
    <w:rsid w:val="00EC4A3F"/>
    <w:rsid w:val="00F35787"/>
    <w:rsid w:val="00F57B4C"/>
    <w:rsid w:val="00F755F4"/>
    <w:rsid w:val="00F82682"/>
    <w:rsid w:val="00F85FEE"/>
    <w:rsid w:val="00FC47CF"/>
    <w:rsid w:val="05D2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0"/>
      <w:szCs w:val="22"/>
      <w:lang w:val="en-US" w:eastAsia="ko-KR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Theme="majorHAnsi" w:hAnsiTheme="majorHAnsi" w:eastAsiaTheme="majorEastAsia" w:cstheme="majorBidi"/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7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7">
    <w:name w:val="머리글 Char"/>
    <w:basedOn w:val="6"/>
    <w:link w:val="4"/>
    <w:uiPriority w:val="99"/>
    <w:rPr>
      <w:kern w:val="2"/>
      <w:sz w:val="20"/>
      <w:lang w:val="en-US"/>
    </w:rPr>
  </w:style>
  <w:style w:type="character" w:customStyle="1" w:styleId="8">
    <w:name w:val="바닥글 Char"/>
    <w:basedOn w:val="6"/>
    <w:link w:val="3"/>
    <w:uiPriority w:val="99"/>
    <w:rPr>
      <w:kern w:val="2"/>
      <w:sz w:val="20"/>
      <w:lang w:val="en-US"/>
    </w:rPr>
  </w:style>
  <w:style w:type="paragraph" w:customStyle="1" w:styleId="9">
    <w:name w:val="바탕글"/>
    <w:basedOn w:val="1"/>
    <w:uiPriority w:val="0"/>
    <w:pPr>
      <w:spacing w:after="0" w:line="384" w:lineRule="auto"/>
      <w:textAlignment w:val="baseline"/>
    </w:pPr>
    <w:rPr>
      <w:rFonts w:ascii="함초롬바탕" w:hAnsi="Times New Roman" w:eastAsia="Times New Roman" w:cs="Times New Roman"/>
      <w:color w:val="000000"/>
      <w:kern w:val="0"/>
      <w:szCs w:val="20"/>
      <w:lang w:val="en-GB"/>
    </w:rPr>
  </w:style>
  <w:style w:type="paragraph" w:styleId="10">
    <w:name w:val="List Paragraph"/>
    <w:basedOn w:val="1"/>
    <w:qFormat/>
    <w:uiPriority w:val="34"/>
    <w:pPr>
      <w:ind w:left="800" w:leftChars="400"/>
    </w:pPr>
  </w:style>
  <w:style w:type="character" w:customStyle="1" w:styleId="11">
    <w:name w:val="풍선 도움말 텍스트 Char"/>
    <w:basedOn w:val="6"/>
    <w:link w:val="2"/>
    <w:semiHidden/>
    <w:uiPriority w:val="99"/>
    <w:rPr>
      <w:rFonts w:asciiTheme="majorHAnsi" w:hAnsiTheme="majorHAnsi" w:eastAsiaTheme="majorEastAsia" w:cstheme="majorBidi"/>
      <w:kern w:val="2"/>
      <w:sz w:val="18"/>
      <w:szCs w:val="18"/>
      <w:lang w:val="en-US"/>
    </w:rPr>
  </w:style>
  <w:style w:type="character" w:customStyle="1" w:styleId="12">
    <w:name w:val="font01"/>
    <w:basedOn w:val="6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6</Words>
  <Characters>1726</Characters>
  <Lines>15</Lines>
  <Paragraphs>4</Paragraphs>
  <TotalTime>4</TotalTime>
  <ScaleCrop>false</ScaleCrop>
  <LinksUpToDate>false</LinksUpToDate>
  <CharactersWithSpaces>184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7:56:00Z</dcterms:created>
  <dc:creator>손연정</dc:creator>
  <cp:lastModifiedBy>Angela-G</cp:lastModifiedBy>
  <cp:lastPrinted>2023-09-06T03:29:00Z</cp:lastPrinted>
  <dcterms:modified xsi:type="dcterms:W3CDTF">2025-01-27T16:24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kwNzVhODI1ZThhMzI1NjgzZDhjYmMxZTVlYzlmNjYiLCJ1c2VySWQiOiIyMzg2NDg2OT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D35FEA3A941A483C986E6AC90CF48C11_12</vt:lpwstr>
  </property>
</Properties>
</file>